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47114" w14:textId="77777777" w:rsidR="00FB4257" w:rsidRPr="00A60AF9" w:rsidRDefault="00FB4257" w:rsidP="00FB425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108852700"/>
      <w:bookmarkStart w:id="1" w:name="_Hlk118368417"/>
      <w:r w:rsidRPr="00A60A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hort-term effects of a </w:t>
      </w:r>
      <w:bookmarkStart w:id="2" w:name="_Hlk119753690"/>
      <w:bookmarkStart w:id="3" w:name="_Hlk108005735"/>
      <w:bookmarkStart w:id="4" w:name="_GoBack"/>
      <w:bookmarkEnd w:id="4"/>
      <w:r w:rsidRPr="00A60A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multidisciplinary inpatient </w:t>
      </w:r>
      <w:bookmarkStart w:id="5" w:name="_Hlk118973632"/>
      <w:r w:rsidRPr="00A60A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tensive rehabilitation treatment </w:t>
      </w:r>
      <w:bookmarkEnd w:id="0"/>
      <w:bookmarkEnd w:id="2"/>
      <w:r w:rsidRPr="00A60AF9">
        <w:rPr>
          <w:rFonts w:ascii="Times New Roman" w:hAnsi="Times New Roman" w:cs="Times New Roman"/>
          <w:b/>
          <w:sz w:val="24"/>
          <w:szCs w:val="24"/>
          <w:lang w:val="en-GB"/>
        </w:rPr>
        <w:t>on body image in anorexia nervos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bookmarkEnd w:id="3"/>
      <w:bookmarkEnd w:id="5"/>
    </w:p>
    <w:bookmarkEnd w:id="1"/>
    <w:p w14:paraId="7C29A168" w14:textId="77777777" w:rsidR="00694A24" w:rsidRDefault="00694A24" w:rsidP="00694A24">
      <w:pPr>
        <w:tabs>
          <w:tab w:val="left" w:pos="619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 </w:t>
      </w:r>
    </w:p>
    <w:p w14:paraId="03410F46" w14:textId="72C5CFAD" w:rsidR="00694A24" w:rsidRDefault="00694A24" w:rsidP="00694A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Brusa Federic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>, Scarpina Federic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,d</w:t>
      </w:r>
      <w:r>
        <w:rPr>
          <w:rFonts w:ascii="Times New Roman" w:hAnsi="Times New Roman" w:cs="Times New Roman"/>
          <w:sz w:val="24"/>
          <w:szCs w:val="24"/>
        </w:rPr>
        <w:t>, Bastoni Ilar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>, Villa Valentin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>, Castelnuovo Gianluc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,e</w:t>
      </w:r>
      <w:r>
        <w:rPr>
          <w:rFonts w:ascii="Times New Roman" w:hAnsi="Times New Roman" w:cs="Times New Roman"/>
          <w:sz w:val="24"/>
          <w:szCs w:val="24"/>
        </w:rPr>
        <w:t>, Apicella Emanue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 Savino Sand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 Mendolicchio Leonard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38EA64B8" w14:textId="77777777" w:rsidR="008404E6" w:rsidRDefault="008404E6" w:rsidP="00694A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937292" w14:textId="77777777" w:rsidR="008404E6" w:rsidRPr="001529C2" w:rsidRDefault="008404E6" w:rsidP="008404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29C2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1529C2">
        <w:rPr>
          <w:rFonts w:ascii="Times New Roman" w:hAnsi="Times New Roman" w:cs="Times New Roman"/>
          <w:sz w:val="24"/>
          <w:szCs w:val="24"/>
        </w:rPr>
        <w:t>I.R.C.C.S. Istituto Auxologico Italiano, U.O. dei Disturbi del Comportamento Alimentare, Ospedale San Giuseppe, Piancavallo (VCO), Italy</w:t>
      </w:r>
    </w:p>
    <w:p w14:paraId="2D9F1E83" w14:textId="77777777" w:rsidR="008404E6" w:rsidRPr="001529C2" w:rsidRDefault="008404E6" w:rsidP="008404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29C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529C2">
        <w:rPr>
          <w:rFonts w:ascii="Times New Roman" w:hAnsi="Times New Roman" w:cs="Times New Roman"/>
          <w:sz w:val="24"/>
          <w:szCs w:val="24"/>
        </w:rPr>
        <w:t xml:space="preserve"> I.R.C.C.S. Istituto Auxologico Italiano, Laboratorio di Psicologia, Ospedale San Giuseppe, Piancavallo (VCO), Italy</w:t>
      </w:r>
    </w:p>
    <w:p w14:paraId="4C624867" w14:textId="77777777" w:rsidR="008404E6" w:rsidRPr="001529C2" w:rsidRDefault="008404E6" w:rsidP="008404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29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1529C2">
        <w:rPr>
          <w:rFonts w:ascii="Times New Roman" w:hAnsi="Times New Roman" w:cs="Times New Roman"/>
          <w:sz w:val="24"/>
          <w:szCs w:val="24"/>
          <w:lang w:val="en-US"/>
        </w:rPr>
        <w:t xml:space="preserve"> “Rita Levi Montalcini” Department of Neurosciences, University of Turin, Italy</w:t>
      </w:r>
    </w:p>
    <w:p w14:paraId="718075D3" w14:textId="77777777" w:rsidR="008404E6" w:rsidRPr="001529C2" w:rsidRDefault="008404E6" w:rsidP="008404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29C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529C2">
        <w:rPr>
          <w:rFonts w:ascii="Times New Roman" w:hAnsi="Times New Roman" w:cs="Times New Roman"/>
          <w:sz w:val="24"/>
          <w:szCs w:val="24"/>
        </w:rPr>
        <w:t xml:space="preserve"> I.R.C.C.S. Istituto Auxologico Italiano, U.O. di Neurologia e Neuroriabilitazione, Ospedale San Giuseppe, Piancavallo (VCO), Italy</w:t>
      </w:r>
    </w:p>
    <w:p w14:paraId="68351AC2" w14:textId="77777777" w:rsidR="008404E6" w:rsidRPr="001529C2" w:rsidRDefault="008404E6" w:rsidP="008404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29C2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1529C2">
        <w:rPr>
          <w:rFonts w:ascii="Times New Roman" w:hAnsi="Times New Roman" w:cs="Times New Roman"/>
          <w:sz w:val="24"/>
          <w:szCs w:val="24"/>
        </w:rPr>
        <w:t xml:space="preserve"> Psychology Department, Università Cattolica del Sacro Cuore, Milan, Italy</w:t>
      </w:r>
    </w:p>
    <w:p w14:paraId="58506F19" w14:textId="77777777" w:rsidR="008404E6" w:rsidRPr="001529C2" w:rsidRDefault="008404E6" w:rsidP="008404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C2FE21" w14:textId="77777777" w:rsidR="008404E6" w:rsidRPr="001529C2" w:rsidRDefault="008404E6" w:rsidP="008404E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9C0EFA" w14:textId="77777777" w:rsidR="008404E6" w:rsidRPr="001529C2" w:rsidRDefault="008404E6" w:rsidP="008404E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F7889A" w14:textId="77777777" w:rsidR="008404E6" w:rsidRPr="001529C2" w:rsidRDefault="008404E6" w:rsidP="008404E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40587B" w14:textId="77777777" w:rsidR="008404E6" w:rsidRPr="001529C2" w:rsidRDefault="008404E6" w:rsidP="008404E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8F4D0A" w14:textId="77777777" w:rsidR="008404E6" w:rsidRPr="001529C2" w:rsidRDefault="008404E6" w:rsidP="008404E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8B30C1" w14:textId="77777777" w:rsidR="008404E6" w:rsidRPr="001529C2" w:rsidRDefault="008404E6" w:rsidP="008404E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DA37D4" w14:textId="77777777" w:rsidR="008404E6" w:rsidRPr="001529C2" w:rsidRDefault="008404E6" w:rsidP="008404E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529C2">
        <w:rPr>
          <w:rFonts w:ascii="Times New Roman" w:hAnsi="Times New Roman" w:cs="Times New Roman"/>
          <w:b/>
          <w:sz w:val="24"/>
          <w:szCs w:val="24"/>
        </w:rPr>
        <w:t xml:space="preserve">Corresponding author </w:t>
      </w:r>
    </w:p>
    <w:p w14:paraId="329C8015" w14:textId="77777777" w:rsidR="008404E6" w:rsidRPr="001529C2" w:rsidRDefault="008404E6" w:rsidP="008404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29C2">
        <w:rPr>
          <w:rFonts w:ascii="Times New Roman" w:hAnsi="Times New Roman" w:cs="Times New Roman"/>
          <w:bCs/>
          <w:sz w:val="24"/>
          <w:szCs w:val="24"/>
        </w:rPr>
        <w:t xml:space="preserve">Brusa Federico: </w:t>
      </w:r>
      <w:hyperlink r:id="rId7" w:history="1">
        <w:r w:rsidRPr="001529C2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f.brusa@auxologico.it</w:t>
        </w:r>
      </w:hyperlink>
      <w:r w:rsidRPr="001529C2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1529C2">
        <w:rPr>
          <w:rFonts w:ascii="Times New Roman" w:hAnsi="Times New Roman" w:cs="Times New Roman"/>
          <w:sz w:val="24"/>
          <w:szCs w:val="24"/>
        </w:rPr>
        <w:t>I.R.C.C.S. Istituto Auxologico Italiano, U.O. dei Disturbi del Comportamento Alimentare, Ospedale San Giuseppe, Piancavallo (VCO), Italy; I.R.C.C.S. Istituto Auxologico Italiano, Laboratorio di Psicologia, Ospedale San Giuseppe, Piancavallo (VCO), Italy</w:t>
      </w:r>
    </w:p>
    <w:p w14:paraId="45496218" w14:textId="453F6853" w:rsidR="00E814F8" w:rsidRDefault="00141EB3" w:rsidP="00DD50FD">
      <w:pPr>
        <w:spacing w:after="0" w:line="480" w:lineRule="auto"/>
        <w:jc w:val="center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lastRenderedPageBreak/>
        <w:t>Additional file</w:t>
      </w:r>
      <w:r w:rsidR="00E814F8" w:rsidRPr="00023D7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FB4257">
        <w:rPr>
          <w:rFonts w:ascii="Times New Roman" w:hAnsi="Times New Roman" w:cs="Times New Roman"/>
          <w:b/>
          <w:iCs/>
          <w:sz w:val="24"/>
          <w:szCs w:val="24"/>
          <w:lang w:val="en-GB"/>
        </w:rPr>
        <w:t>3</w:t>
      </w:r>
    </w:p>
    <w:p w14:paraId="63EBAB5D" w14:textId="77777777" w:rsidR="00694A24" w:rsidRDefault="00694A24" w:rsidP="00DD50FD">
      <w:pPr>
        <w:spacing w:after="0" w:line="480" w:lineRule="auto"/>
        <w:jc w:val="center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14:paraId="42841DA5" w14:textId="5086E38E" w:rsidR="00FB4257" w:rsidRDefault="00FB4257" w:rsidP="00FB4257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5358D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Here, we report the results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on </w:t>
      </w:r>
      <w:r w:rsidR="00625D61">
        <w:rPr>
          <w:rFonts w:ascii="Times New Roman" w:hAnsi="Times New Roman" w:cs="Times New Roman"/>
          <w:bCs/>
          <w:iCs/>
          <w:sz w:val="24"/>
          <w:szCs w:val="24"/>
          <w:lang w:val="en-GB"/>
        </w:rPr>
        <w:t>body image</w:t>
      </w:r>
      <w:r w:rsidRPr="005358D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when the role </w:t>
      </w:r>
      <w:r w:rsidRPr="004A76C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the length of recovery</w:t>
      </w:r>
      <w:r w:rsidRPr="004A76C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(</w:t>
      </w:r>
      <w:r w:rsidRPr="009F4FAB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LoR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) </w:t>
      </w:r>
      <w:r w:rsidRPr="005358D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was considered. </w:t>
      </w:r>
      <w:r w:rsidRPr="00BA2181">
        <w:rPr>
          <w:rFonts w:ascii="Times New Roman" w:hAnsi="Times New Roman" w:cs="Times New Roman"/>
          <w:sz w:val="24"/>
          <w:szCs w:val="24"/>
          <w:lang w:val="en-GB"/>
        </w:rPr>
        <w:t xml:space="preserve">More in detail, a repeated measure analysis of covariance was used to highlight possible </w:t>
      </w:r>
      <w:r>
        <w:rPr>
          <w:rFonts w:ascii="Times New Roman" w:hAnsi="Times New Roman" w:cs="Times New Roman"/>
          <w:sz w:val="24"/>
          <w:szCs w:val="24"/>
          <w:lang w:val="en-GB"/>
        </w:rPr>
        <w:t>differences</w:t>
      </w:r>
      <w:r w:rsidRPr="00BA2181">
        <w:rPr>
          <w:rFonts w:ascii="Times New Roman" w:hAnsi="Times New Roman" w:cs="Times New Roman"/>
          <w:sz w:val="24"/>
          <w:szCs w:val="24"/>
          <w:lang w:val="en-GB"/>
        </w:rPr>
        <w:t xml:space="preserve"> between the T0 and T1 (Time: T0 vs T1; main factor – within subjects). The covariate factor was </w:t>
      </w:r>
      <w:r w:rsidR="00F919D0" w:rsidRPr="009F4FAB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LoR</w:t>
      </w:r>
      <w:r w:rsidRPr="00BA218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A80A422" w14:textId="3DA1655E" w:rsidR="00DD50FD" w:rsidRPr="00023D79" w:rsidRDefault="00DD50FD" w:rsidP="00DD50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23D79">
        <w:rPr>
          <w:rFonts w:ascii="Times New Roman" w:hAnsi="Times New Roman" w:cs="Times New Roman"/>
          <w:sz w:val="24"/>
          <w:szCs w:val="24"/>
          <w:lang w:val="en-GB"/>
        </w:rPr>
        <w:t xml:space="preserve">For all the scales composing the </w:t>
      </w:r>
      <w:r w:rsidR="006A198F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873844" w:rsidRPr="00873844">
        <w:rPr>
          <w:rFonts w:ascii="Times New Roman" w:hAnsi="Times New Roman" w:cs="Times New Roman"/>
          <w:sz w:val="24"/>
          <w:szCs w:val="24"/>
          <w:lang w:val="en-GB"/>
        </w:rPr>
        <w:t xml:space="preserve">ody </w:t>
      </w:r>
      <w:r w:rsidR="006A198F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873844" w:rsidRPr="00873844">
        <w:rPr>
          <w:rFonts w:ascii="Times New Roman" w:hAnsi="Times New Roman" w:cs="Times New Roman"/>
          <w:sz w:val="24"/>
          <w:szCs w:val="24"/>
          <w:lang w:val="en-GB"/>
        </w:rPr>
        <w:t xml:space="preserve">neasiness </w:t>
      </w:r>
      <w:r w:rsidR="006A198F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873844" w:rsidRPr="00873844">
        <w:rPr>
          <w:rFonts w:ascii="Times New Roman" w:hAnsi="Times New Roman" w:cs="Times New Roman"/>
          <w:sz w:val="24"/>
          <w:szCs w:val="24"/>
          <w:lang w:val="en-GB"/>
        </w:rPr>
        <w:t xml:space="preserve">est </w:t>
      </w:r>
      <w:r w:rsidR="0087384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023D79">
        <w:rPr>
          <w:rFonts w:ascii="Times New Roman" w:hAnsi="Times New Roman" w:cs="Times New Roman"/>
          <w:sz w:val="24"/>
          <w:szCs w:val="24"/>
          <w:lang w:val="en-GB"/>
        </w:rPr>
        <w:t>BUT</w:t>
      </w:r>
      <w:r w:rsidR="00873844">
        <w:rPr>
          <w:rFonts w:ascii="Times New Roman" w:hAnsi="Times New Roman" w:cs="Times New Roman"/>
          <w:sz w:val="24"/>
          <w:szCs w:val="24"/>
          <w:lang w:val="en-GB"/>
        </w:rPr>
        <w:t xml:space="preserve">), for both </w:t>
      </w:r>
      <w:r w:rsidR="00F01E2A">
        <w:rPr>
          <w:rFonts w:ascii="Times New Roman" w:hAnsi="Times New Roman" w:cs="Times New Roman"/>
          <w:sz w:val="24"/>
          <w:szCs w:val="24"/>
          <w:lang w:val="en-GB"/>
        </w:rPr>
        <w:t>parts</w:t>
      </w:r>
      <w:r w:rsidR="008738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23D79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9F6182" w:rsidRPr="00023D79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873844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023D7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F6182" w:rsidRPr="00023D79">
        <w:rPr>
          <w:rFonts w:ascii="Times New Roman" w:hAnsi="Times New Roman" w:cs="Times New Roman"/>
          <w:sz w:val="24"/>
          <w:szCs w:val="24"/>
          <w:lang w:val="en-GB"/>
        </w:rPr>
        <w:t xml:space="preserve">we did not observe a significant main effect of </w:t>
      </w:r>
      <w:r w:rsidR="009F6182" w:rsidRPr="00023D7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ime </w:t>
      </w:r>
      <w:r w:rsidR="009F6182" w:rsidRPr="00023D79">
        <w:rPr>
          <w:rFonts w:ascii="Times New Roman" w:hAnsi="Times New Roman" w:cs="Times New Roman"/>
          <w:sz w:val="24"/>
          <w:szCs w:val="24"/>
          <w:lang w:val="en-GB"/>
        </w:rPr>
        <w:t xml:space="preserve">(no difference between scores at T0 and T1) </w:t>
      </w:r>
      <w:r w:rsidR="009F6182" w:rsidRPr="00023D79">
        <w:rPr>
          <w:rFonts w:ascii="Times New Roman" w:hAnsi="Times New Roman" w:cs="Times New Roman"/>
          <w:iCs/>
          <w:sz w:val="24"/>
          <w:szCs w:val="24"/>
          <w:lang w:val="en-GB"/>
        </w:rPr>
        <w:t>or of the covariate</w:t>
      </w:r>
      <w:r w:rsidR="00950559" w:rsidRPr="00023D7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950559" w:rsidRPr="00023D79">
        <w:rPr>
          <w:rFonts w:ascii="Times New Roman" w:hAnsi="Times New Roman" w:cs="Times New Roman"/>
          <w:i/>
          <w:iCs/>
          <w:sz w:val="24"/>
          <w:szCs w:val="24"/>
          <w:lang w:val="en-GB"/>
        </w:rPr>
        <w:t>LoR</w:t>
      </w:r>
      <w:r w:rsidR="009F6182" w:rsidRPr="00023D7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9F6182" w:rsidRPr="00023D79">
        <w:rPr>
          <w:rFonts w:ascii="Times New Roman" w:hAnsi="Times New Roman" w:cs="Times New Roman"/>
          <w:sz w:val="24"/>
          <w:szCs w:val="24"/>
          <w:lang w:val="en-GB"/>
        </w:rPr>
        <w:t xml:space="preserve">(Table </w:t>
      </w:r>
      <w:r w:rsidR="00F919D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9F6182" w:rsidRPr="00023D7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23D7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4256D9E" w14:textId="77777777" w:rsidR="00DD50FD" w:rsidRPr="00023D79" w:rsidRDefault="00DD50FD" w:rsidP="00DD50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51"/>
        <w:tblW w:w="10633" w:type="dxa"/>
        <w:tblLook w:val="04A0" w:firstRow="1" w:lastRow="0" w:firstColumn="1" w:lastColumn="0" w:noHBand="0" w:noVBand="1"/>
      </w:tblPr>
      <w:tblGrid>
        <w:gridCol w:w="2017"/>
        <w:gridCol w:w="2154"/>
        <w:gridCol w:w="2154"/>
        <w:gridCol w:w="2154"/>
        <w:gridCol w:w="2154"/>
      </w:tblGrid>
      <w:tr w:rsidR="00023D79" w:rsidRPr="00023D79" w14:paraId="11E0138E" w14:textId="77777777" w:rsidTr="00707A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17" w:type="dxa"/>
            <w:vAlign w:val="center"/>
          </w:tcPr>
          <w:p w14:paraId="2AEB01E5" w14:textId="77777777" w:rsidR="00DD50FD" w:rsidRPr="00023D79" w:rsidRDefault="00DD50FD" w:rsidP="00707AD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14B46A36" w14:textId="77777777" w:rsidR="00DD50FD" w:rsidRPr="00023D79" w:rsidRDefault="00DD50FD" w:rsidP="00707AD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T0</w:t>
            </w:r>
          </w:p>
        </w:tc>
        <w:tc>
          <w:tcPr>
            <w:tcW w:w="2154" w:type="dxa"/>
            <w:vAlign w:val="center"/>
          </w:tcPr>
          <w:p w14:paraId="685B600C" w14:textId="77777777" w:rsidR="00DD50FD" w:rsidRPr="00023D79" w:rsidRDefault="00DD50FD" w:rsidP="00707AD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T1</w:t>
            </w:r>
          </w:p>
        </w:tc>
        <w:tc>
          <w:tcPr>
            <w:tcW w:w="2154" w:type="dxa"/>
            <w:vAlign w:val="center"/>
          </w:tcPr>
          <w:p w14:paraId="1480A2AD" w14:textId="77777777" w:rsidR="00DD50FD" w:rsidRPr="00023D79" w:rsidRDefault="00DD50FD" w:rsidP="00707AD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tatistical Results</w:t>
            </w:r>
          </w:p>
          <w:p w14:paraId="25ED730F" w14:textId="77777777" w:rsidR="00DD50FD" w:rsidRPr="00023D79" w:rsidRDefault="00DD50FD" w:rsidP="00707AD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main effect </w:t>
            </w:r>
            <w:r w:rsidRPr="00023D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2154" w:type="dxa"/>
          </w:tcPr>
          <w:p w14:paraId="2163C05F" w14:textId="77777777" w:rsidR="00DD50FD" w:rsidRPr="00023D79" w:rsidRDefault="00DD50FD" w:rsidP="00707AD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tatistical Results</w:t>
            </w:r>
          </w:p>
          <w:p w14:paraId="0AD7BFA7" w14:textId="77777777" w:rsidR="00DD50FD" w:rsidRPr="00023D79" w:rsidRDefault="00DD50FD" w:rsidP="00E814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Covariate </w:t>
            </w:r>
            <w:r w:rsidR="00E814F8" w:rsidRPr="00023D79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LoR</w:t>
            </w:r>
          </w:p>
        </w:tc>
      </w:tr>
      <w:tr w:rsidR="00023D79" w:rsidRPr="00023D79" w14:paraId="28B5CDEC" w14:textId="77777777" w:rsidTr="00707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3" w:type="dxa"/>
            <w:gridSpan w:val="5"/>
            <w:vAlign w:val="center"/>
          </w:tcPr>
          <w:p w14:paraId="5C5AF6AA" w14:textId="77777777" w:rsidR="00DD50FD" w:rsidRPr="00023D79" w:rsidRDefault="00DD50FD" w:rsidP="00707A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</w:rPr>
              <w:t>BUT-A</w:t>
            </w:r>
          </w:p>
        </w:tc>
      </w:tr>
      <w:tr w:rsidR="00023D79" w:rsidRPr="00023D79" w14:paraId="2131F673" w14:textId="77777777" w:rsidTr="00707AD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61A99B5E" w14:textId="77777777" w:rsidR="00DD50FD" w:rsidRPr="00023D79" w:rsidRDefault="00DD50FD" w:rsidP="00707AD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6" w:name="_Hlk120873105"/>
            <w:bookmarkStart w:id="7" w:name="_Hlk115340561"/>
            <w:r w:rsidRPr="00023D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 Severity Index</w:t>
            </w:r>
            <w:bookmarkEnd w:id="6"/>
          </w:p>
        </w:tc>
        <w:tc>
          <w:tcPr>
            <w:tcW w:w="2154" w:type="dxa"/>
            <w:vAlign w:val="center"/>
          </w:tcPr>
          <w:p w14:paraId="42BA4DAC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 = 3.05</w:t>
            </w:r>
          </w:p>
          <w:p w14:paraId="0042A83D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SD = 1.03 </w:t>
            </w:r>
          </w:p>
          <w:p w14:paraId="183CDD17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in-max = .44-4.79</w:t>
            </w:r>
          </w:p>
        </w:tc>
        <w:tc>
          <w:tcPr>
            <w:tcW w:w="2154" w:type="dxa"/>
            <w:vAlign w:val="center"/>
          </w:tcPr>
          <w:p w14:paraId="71FA8648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 = 2.55</w:t>
            </w:r>
          </w:p>
          <w:p w14:paraId="32FE78F1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SD = .99 </w:t>
            </w:r>
          </w:p>
          <w:p w14:paraId="67727A1C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in-max = 0.9-4.38</w:t>
            </w:r>
          </w:p>
        </w:tc>
        <w:tc>
          <w:tcPr>
            <w:tcW w:w="2154" w:type="dxa"/>
            <w:vAlign w:val="center"/>
          </w:tcPr>
          <w:p w14:paraId="2DC365BB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C227D71" w14:textId="77777777" w:rsidR="00DD50FD" w:rsidRPr="00023D79" w:rsidRDefault="00426229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DD50FD" w:rsidRPr="00023D79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DD50FD"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12332EF9" w14:textId="77777777" w:rsidR="00DD50FD" w:rsidRPr="00023D79" w:rsidRDefault="00DD50FD" w:rsidP="004262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023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4" w:type="dxa"/>
          </w:tcPr>
          <w:p w14:paraId="509DAE8B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C3DEB27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p = .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E731D24" w14:textId="77777777" w:rsidR="00DD50FD" w:rsidRPr="00023D79" w:rsidRDefault="00DD50FD" w:rsidP="004262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3D79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023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.0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023D79" w:rsidRPr="00023D79" w14:paraId="1E31AE31" w14:textId="77777777" w:rsidTr="00707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14C863BC" w14:textId="77777777" w:rsidR="00DD50FD" w:rsidRPr="00023D79" w:rsidRDefault="00DD50FD" w:rsidP="00707AD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8" w:name="_Hlk120873150"/>
            <w:bookmarkStart w:id="9" w:name="_Hlk125187674"/>
            <w:r w:rsidRPr="00023D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phobia</w:t>
            </w:r>
            <w:bookmarkEnd w:id="8"/>
          </w:p>
        </w:tc>
        <w:tc>
          <w:tcPr>
            <w:tcW w:w="2154" w:type="dxa"/>
            <w:vAlign w:val="center"/>
          </w:tcPr>
          <w:p w14:paraId="66A6E17C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M = 3.54 </w:t>
            </w:r>
          </w:p>
          <w:p w14:paraId="2B25491C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SD = 1.09</w:t>
            </w:r>
          </w:p>
          <w:p w14:paraId="507282B3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in-max = .25-5</w:t>
            </w:r>
          </w:p>
        </w:tc>
        <w:tc>
          <w:tcPr>
            <w:tcW w:w="2154" w:type="dxa"/>
            <w:vAlign w:val="center"/>
          </w:tcPr>
          <w:p w14:paraId="540CEA76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M = 3.08 </w:t>
            </w:r>
          </w:p>
          <w:p w14:paraId="0E8B9E1E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SD = 1.12</w:t>
            </w:r>
          </w:p>
          <w:p w14:paraId="1D3D91EF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in-max = .13-4.88</w:t>
            </w:r>
          </w:p>
        </w:tc>
        <w:tc>
          <w:tcPr>
            <w:tcW w:w="2154" w:type="dxa"/>
            <w:vAlign w:val="center"/>
          </w:tcPr>
          <w:p w14:paraId="5E1437AB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8A87DA7" w14:textId="77777777" w:rsidR="00DD50FD" w:rsidRPr="00023D79" w:rsidRDefault="00426229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p = .262</w:t>
            </w:r>
            <w:r w:rsidR="00DD50FD"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02E9440B" w14:textId="77777777" w:rsidR="00DD50FD" w:rsidRPr="00023D79" w:rsidRDefault="00DD50FD" w:rsidP="004262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023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= .02</w:t>
            </w:r>
          </w:p>
        </w:tc>
        <w:tc>
          <w:tcPr>
            <w:tcW w:w="2154" w:type="dxa"/>
          </w:tcPr>
          <w:p w14:paraId="49E3FB57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(1,70) = .11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A2E0BEE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p = .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38C7357" w14:textId="77777777" w:rsidR="00DD50FD" w:rsidRPr="00023D79" w:rsidRDefault="00DD50FD" w:rsidP="004262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3D79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023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023D79" w:rsidRPr="00023D79" w14:paraId="278AAF29" w14:textId="77777777" w:rsidTr="00707AD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72F4629E" w14:textId="77777777" w:rsidR="00DD50FD" w:rsidRPr="00023D79" w:rsidRDefault="00DD50FD" w:rsidP="00707AD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image concern</w:t>
            </w:r>
          </w:p>
        </w:tc>
        <w:tc>
          <w:tcPr>
            <w:tcW w:w="2154" w:type="dxa"/>
            <w:vAlign w:val="center"/>
          </w:tcPr>
          <w:p w14:paraId="247838EB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 = 3.44</w:t>
            </w:r>
          </w:p>
          <w:p w14:paraId="332C4A0B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SD = 1.17</w:t>
            </w:r>
          </w:p>
          <w:p w14:paraId="45214417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in-max = .22-5</w:t>
            </w:r>
          </w:p>
        </w:tc>
        <w:tc>
          <w:tcPr>
            <w:tcW w:w="2154" w:type="dxa"/>
            <w:vAlign w:val="center"/>
          </w:tcPr>
          <w:p w14:paraId="283DF3C2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 = 2.85</w:t>
            </w:r>
          </w:p>
          <w:p w14:paraId="6BBD254D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SD = 1.19</w:t>
            </w:r>
          </w:p>
          <w:p w14:paraId="524CF448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in-max = 0-5</w:t>
            </w:r>
          </w:p>
        </w:tc>
        <w:tc>
          <w:tcPr>
            <w:tcW w:w="2154" w:type="dxa"/>
            <w:vAlign w:val="center"/>
          </w:tcPr>
          <w:p w14:paraId="6D444AFD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FFDCE22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.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6D9E2DD" w14:textId="77777777" w:rsidR="00DD50FD" w:rsidRPr="00023D79" w:rsidRDefault="00DD50FD" w:rsidP="004262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023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154" w:type="dxa"/>
          </w:tcPr>
          <w:p w14:paraId="1FE12383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1B1C095F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p = .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1DA03E81" w14:textId="77777777" w:rsidR="00DD50FD" w:rsidRPr="00023D79" w:rsidRDefault="00DD50FD" w:rsidP="004262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3D79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023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.0</w:t>
            </w:r>
            <w:r w:rsidR="00426229" w:rsidRPr="00023D7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023D79" w:rsidRPr="00023D79" w14:paraId="769DCD7B" w14:textId="77777777" w:rsidTr="00707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0E6E78A3" w14:textId="77777777" w:rsidR="00DD50FD" w:rsidRPr="00023D79" w:rsidRDefault="00DD50FD" w:rsidP="00707AD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oidance</w:t>
            </w:r>
          </w:p>
        </w:tc>
        <w:tc>
          <w:tcPr>
            <w:tcW w:w="2154" w:type="dxa"/>
            <w:vAlign w:val="center"/>
          </w:tcPr>
          <w:p w14:paraId="3F16B64B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 = 2.32</w:t>
            </w:r>
          </w:p>
          <w:p w14:paraId="655C341C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SD = 1.15</w:t>
            </w:r>
          </w:p>
          <w:p w14:paraId="1D480059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in-max = 0-4.67</w:t>
            </w:r>
          </w:p>
        </w:tc>
        <w:tc>
          <w:tcPr>
            <w:tcW w:w="2154" w:type="dxa"/>
            <w:vAlign w:val="center"/>
          </w:tcPr>
          <w:p w14:paraId="6E421891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 = 1.98</w:t>
            </w:r>
          </w:p>
          <w:p w14:paraId="78B56264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SD = 1.16</w:t>
            </w:r>
          </w:p>
          <w:p w14:paraId="618C8FEF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in-max = 0-4.83</w:t>
            </w:r>
          </w:p>
        </w:tc>
        <w:tc>
          <w:tcPr>
            <w:tcW w:w="2154" w:type="dxa"/>
            <w:vAlign w:val="center"/>
          </w:tcPr>
          <w:p w14:paraId="687ABC88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79F9F26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p = .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1A9444E" w14:textId="77777777" w:rsidR="00DD50FD" w:rsidRPr="00023D79" w:rsidRDefault="00DD50FD" w:rsidP="00CC6A6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023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4" w:type="dxa"/>
          </w:tcPr>
          <w:p w14:paraId="65AE3375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(1,70) 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6F90883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p = .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AC870D6" w14:textId="77777777" w:rsidR="00DD50FD" w:rsidRPr="00023D79" w:rsidRDefault="00DD50FD" w:rsidP="00CC6A6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3D79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023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023D79" w:rsidRPr="00023D79" w14:paraId="2BBD57B5" w14:textId="77777777" w:rsidTr="00707AD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1EE0DEBF" w14:textId="77777777" w:rsidR="00DD50FD" w:rsidRPr="00023D79" w:rsidRDefault="00DD50FD" w:rsidP="00707AD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mpulsive self-monitoring</w:t>
            </w:r>
          </w:p>
        </w:tc>
        <w:tc>
          <w:tcPr>
            <w:tcW w:w="2154" w:type="dxa"/>
            <w:vAlign w:val="center"/>
          </w:tcPr>
          <w:p w14:paraId="33CE10FE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 = 2.84</w:t>
            </w:r>
          </w:p>
          <w:p w14:paraId="036E9E51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SD = 1.32</w:t>
            </w:r>
          </w:p>
          <w:p w14:paraId="45BC4C30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in-max = 0-5</w:t>
            </w:r>
          </w:p>
        </w:tc>
        <w:tc>
          <w:tcPr>
            <w:tcW w:w="2154" w:type="dxa"/>
            <w:vAlign w:val="center"/>
          </w:tcPr>
          <w:p w14:paraId="63C3A135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 = 2.36</w:t>
            </w:r>
          </w:p>
          <w:p w14:paraId="630C4AF0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SD = 1.13</w:t>
            </w:r>
          </w:p>
          <w:p w14:paraId="69A3CD79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in-max = 0-5</w:t>
            </w:r>
          </w:p>
        </w:tc>
        <w:tc>
          <w:tcPr>
            <w:tcW w:w="2154" w:type="dxa"/>
            <w:vAlign w:val="center"/>
          </w:tcPr>
          <w:p w14:paraId="4C0E9790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6D94BC6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.0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93CCA50" w14:textId="77777777" w:rsidR="00DD50FD" w:rsidRPr="00023D79" w:rsidRDefault="00DD50FD" w:rsidP="00CC6A6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023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154" w:type="dxa"/>
          </w:tcPr>
          <w:p w14:paraId="6C2A41AA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C261876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p = .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C852A87" w14:textId="77777777" w:rsidR="00DD50FD" w:rsidRPr="00023D79" w:rsidRDefault="00DD50FD" w:rsidP="00CC6A6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3D79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023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.0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023D79" w:rsidRPr="00023D79" w14:paraId="07B29446" w14:textId="77777777" w:rsidTr="00707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19DA8C5A" w14:textId="77777777" w:rsidR="00DD50FD" w:rsidRPr="00023D79" w:rsidRDefault="00DD50FD" w:rsidP="00707AD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rsonalization</w:t>
            </w:r>
          </w:p>
        </w:tc>
        <w:tc>
          <w:tcPr>
            <w:tcW w:w="2154" w:type="dxa"/>
            <w:vAlign w:val="center"/>
          </w:tcPr>
          <w:p w14:paraId="70472B1D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 = 2.77</w:t>
            </w:r>
          </w:p>
          <w:p w14:paraId="754DF03E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SD = 1.42</w:t>
            </w:r>
          </w:p>
          <w:p w14:paraId="4A066C57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in-max = 0-6.4</w:t>
            </w:r>
          </w:p>
        </w:tc>
        <w:tc>
          <w:tcPr>
            <w:tcW w:w="2154" w:type="dxa"/>
            <w:vAlign w:val="center"/>
          </w:tcPr>
          <w:p w14:paraId="73771C25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 = 2.09</w:t>
            </w:r>
          </w:p>
          <w:p w14:paraId="3B7FAFC7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SD = 1.24</w:t>
            </w:r>
          </w:p>
          <w:p w14:paraId="2C873458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in-max = 0-4.8</w:t>
            </w:r>
          </w:p>
        </w:tc>
        <w:tc>
          <w:tcPr>
            <w:tcW w:w="2154" w:type="dxa"/>
            <w:vAlign w:val="center"/>
          </w:tcPr>
          <w:p w14:paraId="59EFDFA5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263A850" w14:textId="77777777" w:rsidR="00DD50FD" w:rsidRPr="00023D79" w:rsidRDefault="00CC6A6A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p =</w:t>
            </w:r>
            <w:r w:rsidR="00DD50FD"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.287</w:t>
            </w:r>
            <w:r w:rsidR="00DD50FD"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43CEA11" w14:textId="77777777" w:rsidR="00DD50FD" w:rsidRPr="00023D79" w:rsidRDefault="00DD50FD" w:rsidP="00CC6A6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023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4" w:type="dxa"/>
          </w:tcPr>
          <w:p w14:paraId="4FEC6252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A84BCF4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p = .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1151BC54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3D79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023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= .002</w:t>
            </w:r>
          </w:p>
        </w:tc>
      </w:tr>
      <w:tr w:rsidR="00023D79" w:rsidRPr="00023D79" w14:paraId="2FF753D2" w14:textId="77777777" w:rsidTr="00707AD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3" w:type="dxa"/>
            <w:gridSpan w:val="5"/>
            <w:vAlign w:val="center"/>
          </w:tcPr>
          <w:p w14:paraId="68EEE5EB" w14:textId="77777777" w:rsidR="00DD50FD" w:rsidRPr="00023D79" w:rsidRDefault="00DD50FD" w:rsidP="00707A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</w:rPr>
              <w:t>BUT-B</w:t>
            </w:r>
          </w:p>
        </w:tc>
      </w:tr>
      <w:bookmarkEnd w:id="7"/>
      <w:bookmarkEnd w:id="9"/>
      <w:tr w:rsidR="00023D79" w:rsidRPr="00023D79" w14:paraId="31B1E38F" w14:textId="77777777" w:rsidTr="00707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3E5764E6" w14:textId="77777777" w:rsidR="00DD50FD" w:rsidRPr="00023D79" w:rsidRDefault="00DD50FD" w:rsidP="00707AD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Symptom Total</w:t>
            </w:r>
          </w:p>
        </w:tc>
        <w:tc>
          <w:tcPr>
            <w:tcW w:w="2154" w:type="dxa"/>
            <w:vAlign w:val="center"/>
          </w:tcPr>
          <w:p w14:paraId="39C69B94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 = 21.25</w:t>
            </w:r>
          </w:p>
          <w:p w14:paraId="134B564F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SD = 9.65</w:t>
            </w:r>
          </w:p>
          <w:p w14:paraId="4C3ACA7F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in-max = 2-37</w:t>
            </w:r>
          </w:p>
        </w:tc>
        <w:tc>
          <w:tcPr>
            <w:tcW w:w="2154" w:type="dxa"/>
            <w:vAlign w:val="center"/>
          </w:tcPr>
          <w:p w14:paraId="06775404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 = 20.86</w:t>
            </w:r>
          </w:p>
          <w:p w14:paraId="2ADEC3D1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SD = 10.53</w:t>
            </w:r>
          </w:p>
          <w:p w14:paraId="3F0B02C4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in-max = 0-37</w:t>
            </w:r>
          </w:p>
        </w:tc>
        <w:tc>
          <w:tcPr>
            <w:tcW w:w="2154" w:type="dxa"/>
            <w:vAlign w:val="center"/>
          </w:tcPr>
          <w:p w14:paraId="2475EAE1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(1,70) = 1.3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AC06CC3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p = .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319696E" w14:textId="77777777" w:rsidR="00DD50FD" w:rsidRPr="00023D79" w:rsidRDefault="00DD50FD" w:rsidP="00CC6A6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023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4" w:type="dxa"/>
          </w:tcPr>
          <w:p w14:paraId="20EE6CB7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7;</w:t>
            </w:r>
          </w:p>
          <w:p w14:paraId="75CD7474" w14:textId="77777777" w:rsidR="00DD50FD" w:rsidRPr="00023D79" w:rsidRDefault="00DD50FD" w:rsidP="00707AD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p = .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5F98D62" w14:textId="77777777" w:rsidR="00DD50FD" w:rsidRPr="00023D79" w:rsidRDefault="00DD50FD" w:rsidP="00CC6A6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3D79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023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23D79" w:rsidRPr="00023D79" w14:paraId="45CC5A94" w14:textId="77777777" w:rsidTr="00707AD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1073C190" w14:textId="77777777" w:rsidR="00DD50FD" w:rsidRPr="00023D79" w:rsidRDefault="00DD50FD" w:rsidP="00707AD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Symptom Distress Index</w:t>
            </w:r>
          </w:p>
        </w:tc>
        <w:tc>
          <w:tcPr>
            <w:tcW w:w="2154" w:type="dxa"/>
            <w:vAlign w:val="center"/>
          </w:tcPr>
          <w:p w14:paraId="43D57845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 = 3.10</w:t>
            </w:r>
          </w:p>
          <w:p w14:paraId="6F73C96D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SD = .72</w:t>
            </w:r>
          </w:p>
          <w:p w14:paraId="48035D0C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in-max = 1.46-5</w:t>
            </w:r>
          </w:p>
        </w:tc>
        <w:tc>
          <w:tcPr>
            <w:tcW w:w="2154" w:type="dxa"/>
            <w:vAlign w:val="center"/>
          </w:tcPr>
          <w:p w14:paraId="44157857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 = 3.22</w:t>
            </w:r>
          </w:p>
          <w:p w14:paraId="06B6796D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SD = 3.82</w:t>
            </w:r>
          </w:p>
          <w:p w14:paraId="215CF994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min-max = 0-34.43</w:t>
            </w:r>
          </w:p>
        </w:tc>
        <w:tc>
          <w:tcPr>
            <w:tcW w:w="2154" w:type="dxa"/>
            <w:vAlign w:val="center"/>
          </w:tcPr>
          <w:p w14:paraId="06DF7856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6183F5A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p = .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B433DCF" w14:textId="77777777" w:rsidR="00DD50FD" w:rsidRPr="00023D79" w:rsidRDefault="00DD50FD" w:rsidP="00CC6A6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3D79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023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=  .00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54" w:type="dxa"/>
          </w:tcPr>
          <w:p w14:paraId="4DA6E712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(1,70) = .1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16FB7236" w14:textId="77777777" w:rsidR="00DD50FD" w:rsidRPr="00023D79" w:rsidRDefault="00DD50FD" w:rsidP="00707AD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>p = .6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47593ED5" w14:textId="77777777" w:rsidR="00DD50FD" w:rsidRPr="00023D79" w:rsidRDefault="00DD50FD" w:rsidP="00CC6A6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3D79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023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23D79">
              <w:rPr>
                <w:rFonts w:ascii="Times New Roman" w:hAnsi="Times New Roman" w:cs="Times New Roman"/>
                <w:sz w:val="24"/>
                <w:szCs w:val="24"/>
              </w:rPr>
              <w:t xml:space="preserve"> = .00</w:t>
            </w:r>
            <w:r w:rsidR="00CC6A6A" w:rsidRPr="00023D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BBBBA81" w14:textId="77777777" w:rsidR="00DD50FD" w:rsidRPr="00023D79" w:rsidRDefault="00DD50FD" w:rsidP="00DD50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8936F91" w14:textId="0EEE8C51" w:rsidR="00B20757" w:rsidRPr="004B0C02" w:rsidRDefault="00DD50FD" w:rsidP="00DD50F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23D7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8C4640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023D7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023D79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023D7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he table reports the </w:t>
      </w:r>
      <w:r w:rsidR="00FF4113">
        <w:rPr>
          <w:rFonts w:ascii="Times New Roman" w:hAnsi="Times New Roman" w:cs="Times New Roman"/>
          <w:bCs/>
          <w:iCs/>
          <w:sz w:val="24"/>
          <w:szCs w:val="24"/>
          <w:lang w:val="en-GB"/>
        </w:rPr>
        <w:t>statistics</w:t>
      </w:r>
      <w:r w:rsidRPr="00023D7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of the BUT questionnaire. </w:t>
      </w:r>
    </w:p>
    <w:sectPr w:rsidR="00B20757" w:rsidRPr="004B0C02" w:rsidSect="00532D4C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97CA56" w14:textId="77777777" w:rsidR="00FA368F" w:rsidRDefault="00FA368F" w:rsidP="00FB4257">
      <w:pPr>
        <w:spacing w:after="0" w:line="240" w:lineRule="auto"/>
      </w:pPr>
      <w:r>
        <w:separator/>
      </w:r>
    </w:p>
  </w:endnote>
  <w:endnote w:type="continuationSeparator" w:id="0">
    <w:p w14:paraId="7A08A948" w14:textId="77777777" w:rsidR="00FA368F" w:rsidRDefault="00FA368F" w:rsidP="00FB4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6128550"/>
      <w:docPartObj>
        <w:docPartGallery w:val="Page Numbers (Bottom of Page)"/>
        <w:docPartUnique/>
      </w:docPartObj>
    </w:sdtPr>
    <w:sdtEndPr/>
    <w:sdtContent>
      <w:p w14:paraId="39B7DEB6" w14:textId="6337DB77" w:rsidR="00FB4257" w:rsidRDefault="00FB425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2D4C">
          <w:rPr>
            <w:noProof/>
          </w:rPr>
          <w:t>1</w:t>
        </w:r>
        <w:r>
          <w:fldChar w:fldCharType="end"/>
        </w:r>
      </w:p>
    </w:sdtContent>
  </w:sdt>
  <w:p w14:paraId="643982A2" w14:textId="77777777" w:rsidR="00FB4257" w:rsidRDefault="00FB42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0FE4A3" w14:textId="77777777" w:rsidR="00FA368F" w:rsidRDefault="00FA368F" w:rsidP="00FB4257">
      <w:pPr>
        <w:spacing w:after="0" w:line="240" w:lineRule="auto"/>
      </w:pPr>
      <w:r>
        <w:separator/>
      </w:r>
    </w:p>
  </w:footnote>
  <w:footnote w:type="continuationSeparator" w:id="0">
    <w:p w14:paraId="0D95E969" w14:textId="77777777" w:rsidR="00FA368F" w:rsidRDefault="00FA368F" w:rsidP="00FB42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D369E"/>
    <w:multiLevelType w:val="hybridMultilevel"/>
    <w:tmpl w:val="9FF87948"/>
    <w:lvl w:ilvl="0" w:tplc="B10E09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4810E1"/>
    <w:multiLevelType w:val="hybridMultilevel"/>
    <w:tmpl w:val="7E1EB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484DC9"/>
    <w:multiLevelType w:val="hybridMultilevel"/>
    <w:tmpl w:val="6A827B3A"/>
    <w:lvl w:ilvl="0" w:tplc="3B20982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25915904"/>
    <w:multiLevelType w:val="hybridMultilevel"/>
    <w:tmpl w:val="1E18EC7E"/>
    <w:lvl w:ilvl="0" w:tplc="F0A0AB5A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8723D8"/>
    <w:multiLevelType w:val="multilevel"/>
    <w:tmpl w:val="92F41A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AF2779"/>
    <w:multiLevelType w:val="hybridMultilevel"/>
    <w:tmpl w:val="33A0EA4A"/>
    <w:lvl w:ilvl="0" w:tplc="CBE258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995FA7"/>
    <w:multiLevelType w:val="hybridMultilevel"/>
    <w:tmpl w:val="8F92762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5A0195"/>
    <w:multiLevelType w:val="hybridMultilevel"/>
    <w:tmpl w:val="39BC49B4"/>
    <w:lvl w:ilvl="0" w:tplc="13C2575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38CD6228"/>
    <w:multiLevelType w:val="hybridMultilevel"/>
    <w:tmpl w:val="F032420A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F472E0"/>
    <w:multiLevelType w:val="hybridMultilevel"/>
    <w:tmpl w:val="AC34D7CE"/>
    <w:lvl w:ilvl="0" w:tplc="686093D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205785"/>
    <w:multiLevelType w:val="hybridMultilevel"/>
    <w:tmpl w:val="569ADC6A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1D4711"/>
    <w:multiLevelType w:val="multilevel"/>
    <w:tmpl w:val="2D8E0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E479D9"/>
    <w:multiLevelType w:val="hybridMultilevel"/>
    <w:tmpl w:val="FC120A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29113E"/>
    <w:multiLevelType w:val="hybridMultilevel"/>
    <w:tmpl w:val="4D22A17C"/>
    <w:lvl w:ilvl="0" w:tplc="F95CEA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D54526"/>
    <w:multiLevelType w:val="hybridMultilevel"/>
    <w:tmpl w:val="C5B0935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A96A4E"/>
    <w:multiLevelType w:val="hybridMultilevel"/>
    <w:tmpl w:val="E09A00B0"/>
    <w:lvl w:ilvl="0" w:tplc="EE34F1F4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2"/>
  </w:num>
  <w:num w:numId="4">
    <w:abstractNumId w:val="1"/>
  </w:num>
  <w:num w:numId="5">
    <w:abstractNumId w:val="5"/>
  </w:num>
  <w:num w:numId="6">
    <w:abstractNumId w:val="0"/>
  </w:num>
  <w:num w:numId="7">
    <w:abstractNumId w:val="13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5"/>
  </w:num>
  <w:num w:numId="10">
    <w:abstractNumId w:val="4"/>
  </w:num>
  <w:num w:numId="11">
    <w:abstractNumId w:val="14"/>
  </w:num>
  <w:num w:numId="12">
    <w:abstractNumId w:val="11"/>
  </w:num>
  <w:num w:numId="13">
    <w:abstractNumId w:val="7"/>
  </w:num>
  <w:num w:numId="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0FD"/>
    <w:rsid w:val="00023D79"/>
    <w:rsid w:val="000D5C6C"/>
    <w:rsid w:val="000D7C85"/>
    <w:rsid w:val="00141EB3"/>
    <w:rsid w:val="001719FF"/>
    <w:rsid w:val="001732FC"/>
    <w:rsid w:val="001B714C"/>
    <w:rsid w:val="001C7A08"/>
    <w:rsid w:val="001D4935"/>
    <w:rsid w:val="004129FA"/>
    <w:rsid w:val="00426229"/>
    <w:rsid w:val="004B0C02"/>
    <w:rsid w:val="004C3F2A"/>
    <w:rsid w:val="004E5045"/>
    <w:rsid w:val="00530CC4"/>
    <w:rsid w:val="00532D4C"/>
    <w:rsid w:val="005B18BC"/>
    <w:rsid w:val="00625D61"/>
    <w:rsid w:val="00694A24"/>
    <w:rsid w:val="006A198F"/>
    <w:rsid w:val="00707AD1"/>
    <w:rsid w:val="00723040"/>
    <w:rsid w:val="00797FE4"/>
    <w:rsid w:val="008404E6"/>
    <w:rsid w:val="00873844"/>
    <w:rsid w:val="008B388E"/>
    <w:rsid w:val="008C4640"/>
    <w:rsid w:val="008E5BC6"/>
    <w:rsid w:val="0091771D"/>
    <w:rsid w:val="00950559"/>
    <w:rsid w:val="00961BE2"/>
    <w:rsid w:val="009902C1"/>
    <w:rsid w:val="009A6CB9"/>
    <w:rsid w:val="009E00F4"/>
    <w:rsid w:val="009F4FAB"/>
    <w:rsid w:val="009F6182"/>
    <w:rsid w:val="00A3356E"/>
    <w:rsid w:val="00A741A7"/>
    <w:rsid w:val="00A840D2"/>
    <w:rsid w:val="00A85723"/>
    <w:rsid w:val="00AC3296"/>
    <w:rsid w:val="00AF5365"/>
    <w:rsid w:val="00B06B6E"/>
    <w:rsid w:val="00B20757"/>
    <w:rsid w:val="00C013C9"/>
    <w:rsid w:val="00C957DD"/>
    <w:rsid w:val="00CC6A6A"/>
    <w:rsid w:val="00D64796"/>
    <w:rsid w:val="00D92DA9"/>
    <w:rsid w:val="00DD50FD"/>
    <w:rsid w:val="00DE2BFA"/>
    <w:rsid w:val="00E453AB"/>
    <w:rsid w:val="00E63148"/>
    <w:rsid w:val="00E814F8"/>
    <w:rsid w:val="00ED75AC"/>
    <w:rsid w:val="00F01E2A"/>
    <w:rsid w:val="00F919D0"/>
    <w:rsid w:val="00FA368F"/>
    <w:rsid w:val="00FB4257"/>
    <w:rsid w:val="00FF0A6B"/>
    <w:rsid w:val="00FF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BAE45"/>
  <w15:docId w15:val="{4DE6BAB3-AC67-4594-A3C7-9A5F771C7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50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50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0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0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0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0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0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0F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D50F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50F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D50FD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50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D50F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DD50FD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ref-journal">
    <w:name w:val="ref-journal"/>
    <w:basedOn w:val="DefaultParagraphFont"/>
    <w:rsid w:val="00DD50FD"/>
  </w:style>
  <w:style w:type="character" w:customStyle="1" w:styleId="ref-title">
    <w:name w:val="ref-title"/>
    <w:basedOn w:val="DefaultParagraphFont"/>
    <w:rsid w:val="00DD50FD"/>
  </w:style>
  <w:style w:type="character" w:customStyle="1" w:styleId="ref-vol">
    <w:name w:val="ref-vol"/>
    <w:basedOn w:val="DefaultParagraphFont"/>
    <w:rsid w:val="00DD50FD"/>
  </w:style>
  <w:style w:type="paragraph" w:styleId="Bibliography">
    <w:name w:val="Bibliography"/>
    <w:basedOn w:val="Normal"/>
    <w:next w:val="Normal"/>
    <w:uiPriority w:val="37"/>
    <w:unhideWhenUsed/>
    <w:rsid w:val="00DD50FD"/>
    <w:pPr>
      <w:spacing w:after="160" w:line="259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DD50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0FD"/>
  </w:style>
  <w:style w:type="paragraph" w:styleId="Footer">
    <w:name w:val="footer"/>
    <w:basedOn w:val="Normal"/>
    <w:link w:val="FooterChar"/>
    <w:uiPriority w:val="99"/>
    <w:unhideWhenUsed/>
    <w:rsid w:val="00DD50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0FD"/>
  </w:style>
  <w:style w:type="character" w:styleId="HTMLCite">
    <w:name w:val="HTML Cite"/>
    <w:basedOn w:val="DefaultParagraphFont"/>
    <w:uiPriority w:val="99"/>
    <w:semiHidden/>
    <w:unhideWhenUsed/>
    <w:rsid w:val="00DD50FD"/>
    <w:rPr>
      <w:i/>
      <w:iCs/>
    </w:rPr>
  </w:style>
  <w:style w:type="character" w:styleId="Emphasis">
    <w:name w:val="Emphasis"/>
    <w:basedOn w:val="DefaultParagraphFont"/>
    <w:uiPriority w:val="20"/>
    <w:qFormat/>
    <w:rsid w:val="00DD50FD"/>
    <w:rPr>
      <w:i/>
      <w:iCs/>
    </w:rPr>
  </w:style>
  <w:style w:type="character" w:customStyle="1" w:styleId="element-citation">
    <w:name w:val="element-citation"/>
    <w:basedOn w:val="DefaultParagraphFont"/>
    <w:rsid w:val="00DD50FD"/>
  </w:style>
  <w:style w:type="character" w:styleId="LineNumber">
    <w:name w:val="line number"/>
    <w:basedOn w:val="DefaultParagraphFont"/>
    <w:uiPriority w:val="99"/>
    <w:semiHidden/>
    <w:unhideWhenUsed/>
    <w:rsid w:val="00DD50FD"/>
  </w:style>
  <w:style w:type="character" w:customStyle="1" w:styleId="anchor-text">
    <w:name w:val="anchor-text"/>
    <w:basedOn w:val="DefaultParagraphFont"/>
    <w:rsid w:val="00DD50FD"/>
  </w:style>
  <w:style w:type="character" w:customStyle="1" w:styleId="c-journal-titletext">
    <w:name w:val="c-journal-title__text"/>
    <w:basedOn w:val="DefaultParagraphFont"/>
    <w:rsid w:val="00694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69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f.brusa@auxologico.i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istemi Informativi</Company>
  <LinksUpToDate>false</LinksUpToDate>
  <CharactersWithSpaces>3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DFTU</dc:creator>
  <cp:lastModifiedBy>Vigneshwaran R.</cp:lastModifiedBy>
  <cp:revision>50</cp:revision>
  <dcterms:created xsi:type="dcterms:W3CDTF">2023-06-30T13:11:00Z</dcterms:created>
  <dcterms:modified xsi:type="dcterms:W3CDTF">2023-10-03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f55f4c9bf4afa9de98beb15b22695ab9a01c97b8e78bef8e39187d907833e9</vt:lpwstr>
  </property>
</Properties>
</file>